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17764" w14:textId="3403094D" w:rsidR="003E32C9" w:rsidRPr="00855489" w:rsidRDefault="00855489" w:rsidP="00855489">
      <w:pPr>
        <w:jc w:val="center"/>
        <w:rPr>
          <w:b/>
          <w:bCs/>
        </w:rPr>
      </w:pPr>
      <w:r w:rsidRPr="00855489">
        <w:rPr>
          <w:b/>
          <w:bCs/>
        </w:rPr>
        <w:t>Supplementary Figures</w:t>
      </w:r>
    </w:p>
    <w:p w14:paraId="568CA7A6" w14:textId="7388AAD5" w:rsidR="00855489" w:rsidRDefault="00EE3EA3" w:rsidP="00855489">
      <w:r w:rsidRPr="00911E26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079C737" wp14:editId="567DE5F5">
                <wp:simplePos x="0" y="0"/>
                <wp:positionH relativeFrom="margin">
                  <wp:posOffset>38100</wp:posOffset>
                </wp:positionH>
                <wp:positionV relativeFrom="paragraph">
                  <wp:posOffset>200025</wp:posOffset>
                </wp:positionV>
                <wp:extent cx="5561194" cy="2580641"/>
                <wp:effectExtent l="0" t="0" r="1905" b="0"/>
                <wp:wrapNone/>
                <wp:docPr id="14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1194" cy="2580641"/>
                          <a:chOff x="57014" y="64286"/>
                          <a:chExt cx="9382948" cy="4354346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73387" y="252797"/>
                            <a:ext cx="2997630" cy="26493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57187" y="3001571"/>
                            <a:ext cx="3046961" cy="14170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278645" y="252797"/>
                            <a:ext cx="2941058" cy="26500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274584" y="3038460"/>
                            <a:ext cx="3018070" cy="13358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327331" y="234615"/>
                            <a:ext cx="3005003" cy="26857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6434959" y="2955608"/>
                            <a:ext cx="3005003" cy="14187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TextBox 9"/>
                        <wps:cNvSpPr txBox="1"/>
                        <wps:spPr>
                          <a:xfrm>
                            <a:off x="3180161" y="2634549"/>
                            <a:ext cx="367485" cy="645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0C30C7" w14:textId="77777777" w:rsidR="00911E26" w:rsidRPr="0059791A" w:rsidRDefault="00911E26" w:rsidP="00911E2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979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10"/>
                        <wps:cNvSpPr txBox="1"/>
                        <wps:spPr>
                          <a:xfrm>
                            <a:off x="57014" y="2636513"/>
                            <a:ext cx="698542" cy="645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2FDE19" w14:textId="77777777" w:rsidR="00911E26" w:rsidRPr="0059791A" w:rsidRDefault="00911E26" w:rsidP="00911E2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979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11"/>
                        <wps:cNvSpPr txBox="1"/>
                        <wps:spPr>
                          <a:xfrm>
                            <a:off x="6318954" y="2613735"/>
                            <a:ext cx="368556" cy="645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EC4DC7" w14:textId="77777777" w:rsidR="00911E26" w:rsidRPr="0059791A" w:rsidRDefault="00911E26" w:rsidP="00911E2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979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12"/>
                        <wps:cNvSpPr txBox="1"/>
                        <wps:spPr>
                          <a:xfrm>
                            <a:off x="64284" y="64286"/>
                            <a:ext cx="498193" cy="645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79522B" w14:textId="77777777" w:rsidR="00911E26" w:rsidRPr="0059791A" w:rsidRDefault="00911E26" w:rsidP="00911E2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979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13"/>
                        <wps:cNvSpPr txBox="1"/>
                        <wps:spPr>
                          <a:xfrm>
                            <a:off x="6299455" y="80292"/>
                            <a:ext cx="368556" cy="645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0CF11E" w14:textId="77777777" w:rsidR="00911E26" w:rsidRPr="0059791A" w:rsidRDefault="00911E26" w:rsidP="00911E2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979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14"/>
                        <wps:cNvSpPr txBox="1"/>
                        <wps:spPr>
                          <a:xfrm>
                            <a:off x="3187620" y="68445"/>
                            <a:ext cx="368556" cy="645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11D929" w14:textId="77777777" w:rsidR="00911E26" w:rsidRPr="0059791A" w:rsidRDefault="00911E26" w:rsidP="00911E2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979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79C737" id="Group 15" o:spid="_x0000_s1026" style="position:absolute;margin-left:3pt;margin-top:15.75pt;width:437.9pt;height:203.2pt;z-index:251661312;mso-position-horizontal-relative:margin;mso-width-relative:margin;mso-height-relative:margin" coordorigin="570,642" coordsize="93829,43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1733;top:2527;width:29977;height:26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">
                  <v:imagedata r:id="rId10" o:title=""/>
                </v:shape>
                <v:shape id="Picture 16" o:spid="_x0000_s1028" type="#_x0000_t75" style="position:absolute;left:1571;top:30015;width:30470;height:141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">
                  <v:imagedata r:id="rId11" o:title=""/>
                </v:shape>
                <v:shape id="Picture 17" o:spid="_x0000_s1029" type="#_x0000_t75" style="position:absolute;left:32786;top:2527;width:29411;height:26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">
                  <v:imagedata r:id="rId12" o:title=""/>
                </v:shape>
                <v:shape id="Picture 18" o:spid="_x0000_s1030" type="#_x0000_t75" style="position:absolute;left:32745;top:30384;width:30181;height:133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">
                  <v:imagedata r:id="rId13" o:title=""/>
                </v:shape>
                <v:shape id="Picture 19" o:spid="_x0000_s1031" type="#_x0000_t75" style="position:absolute;left:63273;top:2346;width:30050;height:26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">
                  <v:imagedata r:id="rId14" o:title=""/>
                </v:shape>
                <v:shape id="Picture 20" o:spid="_x0000_s1032" type="#_x0000_t75" style="position:absolute;left:64349;top:29556;width:30050;height:14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3" type="#_x0000_t202" style="position:absolute;left:31801;top:26345;width:3675;height:6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740C30C7" w14:textId="77777777" w:rsidR="00911E26" w:rsidRPr="0059791A" w:rsidRDefault="00911E26" w:rsidP="00911E26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9791A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</w:t>
                        </w:r>
                      </w:p>
                    </w:txbxContent>
                  </v:textbox>
                </v:shape>
                <v:shape id="TextBox 10" o:spid="_x0000_s1034" type="#_x0000_t202" style="position:absolute;left:570;top:26365;width:6985;height:6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14:paraId="3E2FDE19" w14:textId="77777777" w:rsidR="00911E26" w:rsidRPr="0059791A" w:rsidRDefault="00911E26" w:rsidP="00911E26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9791A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TextBox 11" o:spid="_x0000_s1035" type="#_x0000_t202" style="position:absolute;left:63189;top:26137;width:3686;height:6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33EC4DC7" w14:textId="77777777" w:rsidR="00911E26" w:rsidRPr="0059791A" w:rsidRDefault="00911E26" w:rsidP="00911E26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9791A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</w:t>
                        </w:r>
                      </w:p>
                    </w:txbxContent>
                  </v:textbox>
                </v:shape>
                <v:shape id="TextBox 12" o:spid="_x0000_s1036" type="#_x0000_t202" style="position:absolute;left:642;top:642;width:4982;height:6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7979522B" w14:textId="77777777" w:rsidR="00911E26" w:rsidRPr="0059791A" w:rsidRDefault="00911E26" w:rsidP="00911E26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9791A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37" type="#_x0000_t202" style="position:absolute;left:62994;top:802;width:3686;height:6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14:paraId="750CF11E" w14:textId="77777777" w:rsidR="00911E26" w:rsidRPr="0059791A" w:rsidRDefault="00911E26" w:rsidP="00911E26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9791A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Box 14" o:spid="_x0000_s1038" type="#_x0000_t202" style="position:absolute;left:31876;top:684;width:3685;height:6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4A11D929" w14:textId="77777777" w:rsidR="00911E26" w:rsidRPr="0059791A" w:rsidRDefault="00911E26" w:rsidP="00911E26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9791A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B588AAF" w14:textId="74553411" w:rsidR="00855489" w:rsidRDefault="00855489" w:rsidP="00855489"/>
    <w:p w14:paraId="51533782" w14:textId="77777777" w:rsidR="00855489" w:rsidRPr="00855489" w:rsidRDefault="00855489" w:rsidP="00855489"/>
    <w:p w14:paraId="78E30E2B" w14:textId="39A372FE" w:rsidR="00855489" w:rsidRPr="00855489" w:rsidRDefault="00855489" w:rsidP="00855489"/>
    <w:p w14:paraId="4E7F5F5A" w14:textId="0779DAD0" w:rsidR="00855489" w:rsidRPr="00855489" w:rsidRDefault="00855489" w:rsidP="00855489"/>
    <w:p w14:paraId="68CC0C3E" w14:textId="76FE8694" w:rsidR="00855489" w:rsidRPr="00855489" w:rsidRDefault="00855489" w:rsidP="00855489"/>
    <w:p w14:paraId="1D7DD6BA" w14:textId="7FA353E4" w:rsidR="00855489" w:rsidRPr="00855489" w:rsidRDefault="00855489" w:rsidP="00855489"/>
    <w:p w14:paraId="37D6461E" w14:textId="324CC324" w:rsidR="00855489" w:rsidRPr="00855489" w:rsidRDefault="00855489" w:rsidP="00855489"/>
    <w:p w14:paraId="45E7188A" w14:textId="4DA54584" w:rsidR="00855489" w:rsidRDefault="00855489" w:rsidP="00855489"/>
    <w:p w14:paraId="183A5D03" w14:textId="77777777" w:rsidR="00EE3EA3" w:rsidRDefault="00EE3EA3" w:rsidP="00855489">
      <w:pPr>
        <w:shd w:val="clear" w:color="auto" w:fill="FFFFFF"/>
        <w:spacing w:before="166" w:after="166"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4F03849" w14:textId="155FD350" w:rsidR="00855489" w:rsidRPr="000275EF" w:rsidRDefault="00855489" w:rsidP="00855489">
      <w:pPr>
        <w:shd w:val="clear" w:color="auto" w:fill="FFFFFF"/>
        <w:spacing w:before="166" w:after="166" w:line="480" w:lineRule="auto"/>
        <w:jc w:val="both"/>
        <w:rPr>
          <w:rFonts w:ascii="Times New Roman" w:hAnsi="Times New Roman" w:cs="Times New Roman"/>
          <w:color w:val="000000"/>
        </w:rPr>
      </w:pPr>
      <w:r w:rsidRPr="000275EF">
        <w:rPr>
          <w:rFonts w:ascii="Times New Roman" w:hAnsi="Times New Roman" w:cs="Times New Roman"/>
          <w:b/>
          <w:bCs/>
          <w:color w:val="000000"/>
        </w:rPr>
        <w:t xml:space="preserve">Supplementary Figure 1: </w:t>
      </w:r>
      <w:r w:rsidRPr="000275EF">
        <w:rPr>
          <w:rFonts w:ascii="Times New Roman" w:hAnsi="Times New Roman" w:cs="Times New Roman"/>
          <w:color w:val="000000"/>
        </w:rPr>
        <w:t>Volcano plots of Age (</w:t>
      </w:r>
      <w:r w:rsidRPr="000275EF">
        <w:rPr>
          <w:rFonts w:ascii="Times New Roman" w:hAnsi="Times New Roman" w:cs="Times New Roman"/>
          <w:b/>
          <w:bCs/>
          <w:color w:val="000000"/>
        </w:rPr>
        <w:t>A</w:t>
      </w:r>
      <w:r w:rsidRPr="000275EF">
        <w:rPr>
          <w:rFonts w:ascii="Times New Roman" w:hAnsi="Times New Roman" w:cs="Times New Roman"/>
          <w:color w:val="000000"/>
        </w:rPr>
        <w:t>), Sarcopenia (</w:t>
      </w:r>
      <w:r w:rsidRPr="000275EF">
        <w:rPr>
          <w:rFonts w:ascii="Times New Roman" w:hAnsi="Times New Roman" w:cs="Times New Roman"/>
          <w:b/>
          <w:bCs/>
          <w:color w:val="000000"/>
        </w:rPr>
        <w:t>B</w:t>
      </w:r>
      <w:r w:rsidRPr="000275EF">
        <w:rPr>
          <w:rFonts w:ascii="Times New Roman" w:hAnsi="Times New Roman" w:cs="Times New Roman"/>
          <w:color w:val="000000"/>
        </w:rPr>
        <w:t>) and HOMA2-IR (</w:t>
      </w:r>
      <w:r w:rsidRPr="000275EF">
        <w:rPr>
          <w:rFonts w:ascii="Times New Roman" w:hAnsi="Times New Roman" w:cs="Times New Roman"/>
          <w:b/>
          <w:bCs/>
          <w:color w:val="000000"/>
        </w:rPr>
        <w:t>C</w:t>
      </w:r>
      <w:r w:rsidRPr="000275EF">
        <w:rPr>
          <w:rFonts w:ascii="Times New Roman" w:hAnsi="Times New Roman" w:cs="Times New Roman"/>
          <w:color w:val="000000"/>
        </w:rPr>
        <w:t>) associated (P&lt;0.05) tRNAs. Top 2 differentially expressed tRNAs for Age (D), Sarcopenia (E) and HOMA2-IR (</w:t>
      </w:r>
      <w:r w:rsidRPr="000275EF">
        <w:rPr>
          <w:rFonts w:ascii="Times New Roman" w:hAnsi="Times New Roman" w:cs="Times New Roman"/>
          <w:b/>
          <w:bCs/>
          <w:color w:val="000000"/>
        </w:rPr>
        <w:t>F</w:t>
      </w:r>
      <w:r w:rsidRPr="000275EF">
        <w:rPr>
          <w:rFonts w:ascii="Times New Roman" w:hAnsi="Times New Roman" w:cs="Times New Roman"/>
          <w:color w:val="000000"/>
        </w:rPr>
        <w:t>) respectively. For volcano plots differentially expressed (P&lt;0.05) sncRNAs are in green and all others in black. Dashed grey line represents p=0.05.</w:t>
      </w:r>
    </w:p>
    <w:p w14:paraId="5868BB8F" w14:textId="77777777" w:rsidR="00855489" w:rsidRPr="00855489" w:rsidRDefault="00855489" w:rsidP="00855489">
      <w:pPr>
        <w:ind w:firstLine="720"/>
      </w:pPr>
    </w:p>
    <w:sectPr w:rsidR="00855489" w:rsidRPr="00855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2C9"/>
    <w:rsid w:val="000275EF"/>
    <w:rsid w:val="003B4E49"/>
    <w:rsid w:val="003E32C9"/>
    <w:rsid w:val="00555D3F"/>
    <w:rsid w:val="0059791A"/>
    <w:rsid w:val="00812EFD"/>
    <w:rsid w:val="00855489"/>
    <w:rsid w:val="00911E26"/>
    <w:rsid w:val="009C7DB9"/>
    <w:rsid w:val="00B77C30"/>
    <w:rsid w:val="00EE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C3958"/>
  <w15:chartTrackingRefBased/>
  <w15:docId w15:val="{A7E19AED-3C37-438A-BADD-9971B34E1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urton</dc:creator>
  <cp:keywords/>
  <dc:description/>
  <cp:lastModifiedBy>Mark Burton</cp:lastModifiedBy>
  <cp:revision>3</cp:revision>
  <dcterms:created xsi:type="dcterms:W3CDTF">2023-12-08T20:10:00Z</dcterms:created>
  <dcterms:modified xsi:type="dcterms:W3CDTF">2023-12-08T20:11:00Z</dcterms:modified>
</cp:coreProperties>
</file>